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F6C" w:rsidRPr="00D9317B" w:rsidRDefault="00722F6C" w:rsidP="00722F6C">
      <w:pPr>
        <w:spacing w:line="480" w:lineRule="auto"/>
        <w:jc w:val="both"/>
        <w:rPr>
          <w:rStyle w:val="None"/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>Supplementary tables:</w:t>
      </w:r>
    </w:p>
    <w:p w:rsidR="00722F6C" w:rsidRPr="00D9317B" w:rsidRDefault="008E0F93" w:rsidP="00722F6C">
      <w:pPr>
        <w:spacing w:line="48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Style w:val="None"/>
          <w:rFonts w:ascii="Times New Roman" w:hAnsi="Times New Roman"/>
          <w:b/>
          <w:sz w:val="20"/>
          <w:szCs w:val="20"/>
        </w:rPr>
        <w:t xml:space="preserve">Table S1. </w:t>
      </w:r>
      <w:r w:rsidR="00722F6C">
        <w:rPr>
          <w:rStyle w:val="None"/>
          <w:rFonts w:ascii="Times New Roman" w:hAnsi="Times New Roman"/>
          <w:b/>
          <w:sz w:val="20"/>
          <w:szCs w:val="20"/>
        </w:rPr>
        <w:t>Association between percentage weight change category in the first year after diagnosis, and the risk of remission at five-years in the ADDITION-Cambridge study amongst participants with</w:t>
      </w:r>
      <w:r w:rsidR="00722F6C"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</w:rPr>
        <w:t xml:space="preserve"> HbA</w:t>
      </w:r>
      <w:r w:rsidR="00722F6C"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vertAlign w:val="subscript"/>
        </w:rPr>
        <w:t>1c</w:t>
      </w:r>
      <w:r w:rsidR="00722F6C">
        <w:rPr>
          <w:rStyle w:val="None"/>
          <w:rFonts w:ascii="Times New Roman" w:hAnsi="Times New Roman"/>
          <w:b/>
          <w:sz w:val="20"/>
          <w:szCs w:val="20"/>
        </w:rPr>
        <w:t xml:space="preserve"> &gt; 6.5</w:t>
      </w:r>
      <w:r>
        <w:rPr>
          <w:rStyle w:val="None"/>
          <w:rFonts w:ascii="Times New Roman" w:hAnsi="Times New Roman"/>
          <w:b/>
          <w:sz w:val="20"/>
          <w:szCs w:val="20"/>
        </w:rPr>
        <w:t>%</w:t>
      </w:r>
    </w:p>
    <w:p w:rsidR="00722F6C" w:rsidRPr="00D9317B" w:rsidRDefault="00722F6C" w:rsidP="00722F6C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</w:rPr>
      </w:pPr>
    </w:p>
    <w:tbl>
      <w:tblPr>
        <w:tblW w:w="8075" w:type="dxa"/>
        <w:tblLook w:val="04A0"/>
      </w:tblPr>
      <w:tblGrid>
        <w:gridCol w:w="1324"/>
        <w:gridCol w:w="2126"/>
        <w:gridCol w:w="926"/>
        <w:gridCol w:w="995"/>
        <w:gridCol w:w="995"/>
        <w:gridCol w:w="995"/>
        <w:gridCol w:w="714"/>
      </w:tblGrid>
      <w:tr w:rsidR="00722F6C" w:rsidRPr="00D9317B" w:rsidTr="00B53065">
        <w:trPr>
          <w:trHeight w:val="78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% weight change category 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isk ratio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22F6C" w:rsidRPr="00D9317B" w:rsidTr="00B53065">
        <w:trPr>
          <w:trHeight w:val="510"/>
        </w:trPr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 change (±2.5% change from baseline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6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D9317B" w:rsidRDefault="00722F6C" w:rsidP="00B53065">
            <w:pPr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gain (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%)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weight loss &gt;2.5-&lt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loss ≥5-&lt;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weight loss 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722F6C" w:rsidRPr="00D9317B" w:rsidTr="00B53065">
        <w:trPr>
          <w:trHeight w:val="510"/>
        </w:trPr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model 1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 change (±2.5% change from baseline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42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D9317B" w:rsidRDefault="00722F6C" w:rsidP="00B53065">
            <w:pPr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gain (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%)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weight loss &gt;2.5-&lt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loss ≥5-&lt;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weight loss 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1.6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F6C" w:rsidRPr="00D9317B" w:rsidTr="00B53065">
        <w:trPr>
          <w:trHeight w:val="510"/>
        </w:trPr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adjusted model 2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 change (±2.5% change from baseline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D9317B" w:rsidRDefault="00722F6C" w:rsidP="00B53065">
            <w:pPr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gain (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%)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weight loss &gt;2.5-&lt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loss ≥5-&lt;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2.0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722F6C" w:rsidRPr="00D9317B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weight loss </w:t>
            </w:r>
            <w:r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2.6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D9317B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</w:tbl>
    <w:p w:rsidR="00722F6C" w:rsidRPr="00D9317B" w:rsidRDefault="00722F6C" w:rsidP="00722F6C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</w:rPr>
      </w:pPr>
    </w:p>
    <w:p w:rsidR="00722F6C" w:rsidRPr="00D9317B" w:rsidRDefault="00722F6C" w:rsidP="00722F6C">
      <w:pPr>
        <w:spacing w:line="480" w:lineRule="auto"/>
        <w:rPr>
          <w:rFonts w:ascii="Times New Roman" w:eastAsia="Times New Roman" w:hAnsi="Times New Roman"/>
          <w:b/>
          <w:color w:val="000000"/>
          <w:sz w:val="18"/>
          <w:szCs w:val="18"/>
          <w:lang w:eastAsia="en-GB"/>
        </w:rPr>
      </w:pPr>
    </w:p>
    <w:p w:rsidR="00722F6C" w:rsidRPr="00D9317B" w:rsidRDefault="008E0F93" w:rsidP="00722F6C">
      <w:pPr>
        <w:spacing w:line="480" w:lineRule="auto"/>
        <w:jc w:val="both"/>
        <w:rPr>
          <w:rStyle w:val="None"/>
          <w:rFonts w:ascii="Times New Roman" w:hAnsi="Times New Roman"/>
          <w:b/>
          <w:sz w:val="20"/>
          <w:szCs w:val="20"/>
        </w:rPr>
      </w:pPr>
      <w:r>
        <w:rPr>
          <w:rStyle w:val="None"/>
          <w:rFonts w:ascii="Times New Roman" w:hAnsi="Times New Roman"/>
          <w:b/>
          <w:sz w:val="20"/>
          <w:szCs w:val="20"/>
        </w:rPr>
        <w:t xml:space="preserve">Table S2 </w:t>
      </w:r>
      <w:r w:rsidR="00722F6C">
        <w:rPr>
          <w:rStyle w:val="None"/>
          <w:rFonts w:ascii="Times New Roman" w:hAnsi="Times New Roman"/>
          <w:b/>
          <w:sz w:val="20"/>
          <w:szCs w:val="20"/>
        </w:rPr>
        <w:t xml:space="preserve">Association between percentage weight change category between one to five years after diagnosis, and the risk of remission at five-years in the ADDITION-Cambridge study amongst participants with </w:t>
      </w:r>
      <w:r w:rsidR="00722F6C"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</w:rPr>
        <w:t>HbA</w:t>
      </w:r>
      <w:r w:rsidR="00722F6C"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vertAlign w:val="subscript"/>
        </w:rPr>
        <w:t>1c</w:t>
      </w:r>
      <w:r w:rsidR="00722F6C">
        <w:rPr>
          <w:rStyle w:val="None"/>
          <w:rFonts w:ascii="Times New Roman" w:hAnsi="Times New Roman"/>
          <w:b/>
          <w:sz w:val="20"/>
          <w:szCs w:val="20"/>
        </w:rPr>
        <w:t xml:space="preserve"> &gt; 6.5%</w:t>
      </w:r>
    </w:p>
    <w:p w:rsidR="00722F6C" w:rsidRPr="00D9317B" w:rsidRDefault="00722F6C" w:rsidP="00722F6C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</w:rPr>
      </w:pPr>
    </w:p>
    <w:p w:rsidR="00722F6C" w:rsidRPr="00D9317B" w:rsidRDefault="00722F6C" w:rsidP="00722F6C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</w:rPr>
      </w:pPr>
    </w:p>
    <w:tbl>
      <w:tblPr>
        <w:tblW w:w="8321" w:type="dxa"/>
        <w:tblLook w:val="04A0"/>
      </w:tblPr>
      <w:tblGrid>
        <w:gridCol w:w="1324"/>
        <w:gridCol w:w="2126"/>
        <w:gridCol w:w="926"/>
        <w:gridCol w:w="995"/>
        <w:gridCol w:w="995"/>
        <w:gridCol w:w="995"/>
        <w:gridCol w:w="960"/>
      </w:tblGrid>
      <w:tr w:rsidR="00722F6C" w:rsidRPr="00426797" w:rsidTr="00B53065">
        <w:trPr>
          <w:trHeight w:val="78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% weight change category 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isk ratio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22F6C" w:rsidRPr="00426797" w:rsidTr="00B53065">
        <w:trPr>
          <w:trHeight w:val="510"/>
        </w:trPr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 change (±2.5% change from baseline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6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426797" w:rsidRDefault="00722F6C" w:rsidP="00B53065">
            <w:pPr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gain (</w:t>
            </w:r>
            <w:r w:rsidRPr="00426797"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%)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Style w:val="None"/>
                <w:rFonts w:ascii="Times New Roman" w:hAnsi="Times New Roman"/>
                <w:sz w:val="20"/>
                <w:szCs w:val="20"/>
              </w:rPr>
              <w:t>weight loss &gt;2.5-&lt;&lt;</w:t>
            </w: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loss ≥5-&lt;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weight loss </w:t>
            </w:r>
            <w:r w:rsidRPr="00426797"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F6C" w:rsidRPr="00426797" w:rsidTr="00B53065">
        <w:trPr>
          <w:trHeight w:val="510"/>
        </w:trPr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model 1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 change (±2.5% change from baseline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426797" w:rsidRDefault="00722F6C" w:rsidP="00B53065">
            <w:pPr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gain (</w:t>
            </w:r>
            <w:r w:rsidRPr="00426797"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%)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Style w:val="None"/>
                <w:rFonts w:ascii="Times New Roman" w:hAnsi="Times New Roman"/>
                <w:sz w:val="20"/>
                <w:szCs w:val="20"/>
              </w:rPr>
              <w:t>weight loss &gt;2.5-&lt;</w:t>
            </w: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loss ≥5-&lt;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weight loss </w:t>
            </w:r>
            <w:r w:rsidRPr="00426797"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3.8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722F6C" w:rsidRPr="00426797" w:rsidTr="00B53065">
        <w:trPr>
          <w:trHeight w:val="510"/>
        </w:trPr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justed model 2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 change (±2.5% change from baseline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426797" w:rsidRDefault="00722F6C" w:rsidP="00B53065">
            <w:pPr>
              <w:spacing w:line="480" w:lineRule="auto"/>
              <w:rPr>
                <w:rStyle w:val="None"/>
                <w:rFonts w:ascii="Times New Roman" w:hAnsi="Times New Roman"/>
                <w:sz w:val="20"/>
                <w:szCs w:val="20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gain (</w:t>
            </w:r>
            <w:r w:rsidRPr="00426797"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%)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Style w:val="None"/>
                <w:rFonts w:ascii="Times New Roman" w:hAnsi="Times New Roman"/>
                <w:sz w:val="20"/>
                <w:szCs w:val="20"/>
              </w:rPr>
              <w:t>weight loss &gt;2.5-&lt;</w:t>
            </w: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eight loss ≥5-&lt;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722F6C" w:rsidRPr="00426797" w:rsidTr="00B53065">
        <w:trPr>
          <w:trHeight w:val="300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weight loss </w:t>
            </w:r>
            <w:r w:rsidRPr="00426797">
              <w:rPr>
                <w:rStyle w:val="None"/>
                <w:rFonts w:ascii="Times New Roman" w:hAnsi="Times New Roman"/>
                <w:sz w:val="20"/>
                <w:szCs w:val="20"/>
              </w:rPr>
              <w:t>≥</w:t>
            </w: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22F6C" w:rsidRPr="00426797" w:rsidRDefault="00722F6C" w:rsidP="00B5306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679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</w:tbl>
    <w:p w:rsidR="00722F6C" w:rsidRPr="00D9317B" w:rsidRDefault="00722F6C" w:rsidP="00722F6C">
      <w:pPr>
        <w:spacing w:line="480" w:lineRule="auto"/>
        <w:rPr>
          <w:rFonts w:ascii="Times New Roman" w:eastAsia="Times New Roman" w:hAnsi="Times New Roman"/>
          <w:b/>
          <w:color w:val="000000"/>
          <w:sz w:val="18"/>
          <w:szCs w:val="18"/>
          <w:lang w:eastAsia="en-GB"/>
        </w:rPr>
      </w:pPr>
    </w:p>
    <w:p w:rsidR="006E71C2" w:rsidRDefault="008E0F93"/>
    <w:sectPr w:rsidR="006E71C2" w:rsidSect="00722F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characterSpacingControl w:val="doNotCompress"/>
  <w:compat/>
  <w:rsids>
    <w:rsidRoot w:val="00722F6C"/>
    <w:rsid w:val="00010938"/>
    <w:rsid w:val="00016C60"/>
    <w:rsid w:val="000230FA"/>
    <w:rsid w:val="00034029"/>
    <w:rsid w:val="0004320E"/>
    <w:rsid w:val="0007173D"/>
    <w:rsid w:val="00081341"/>
    <w:rsid w:val="000A54FC"/>
    <w:rsid w:val="0013691D"/>
    <w:rsid w:val="001C44F2"/>
    <w:rsid w:val="001E6D14"/>
    <w:rsid w:val="00331B75"/>
    <w:rsid w:val="00337084"/>
    <w:rsid w:val="003A788C"/>
    <w:rsid w:val="00415EAB"/>
    <w:rsid w:val="0049024B"/>
    <w:rsid w:val="004D40BB"/>
    <w:rsid w:val="004E4406"/>
    <w:rsid w:val="00533136"/>
    <w:rsid w:val="005477D2"/>
    <w:rsid w:val="005610B6"/>
    <w:rsid w:val="005763B0"/>
    <w:rsid w:val="005C29CB"/>
    <w:rsid w:val="005D5C41"/>
    <w:rsid w:val="005E20F6"/>
    <w:rsid w:val="005F0DAB"/>
    <w:rsid w:val="00617F76"/>
    <w:rsid w:val="00644C20"/>
    <w:rsid w:val="006520CA"/>
    <w:rsid w:val="0065767A"/>
    <w:rsid w:val="00660B36"/>
    <w:rsid w:val="0067400B"/>
    <w:rsid w:val="00677E03"/>
    <w:rsid w:val="00684B50"/>
    <w:rsid w:val="00721E61"/>
    <w:rsid w:val="00722123"/>
    <w:rsid w:val="00722F6C"/>
    <w:rsid w:val="00747705"/>
    <w:rsid w:val="00754C5C"/>
    <w:rsid w:val="0077388E"/>
    <w:rsid w:val="007806B5"/>
    <w:rsid w:val="007954BA"/>
    <w:rsid w:val="007A012F"/>
    <w:rsid w:val="007B2892"/>
    <w:rsid w:val="007E2601"/>
    <w:rsid w:val="008E0F93"/>
    <w:rsid w:val="009004AD"/>
    <w:rsid w:val="00907169"/>
    <w:rsid w:val="0095047D"/>
    <w:rsid w:val="009750A7"/>
    <w:rsid w:val="009807F4"/>
    <w:rsid w:val="009A1D1A"/>
    <w:rsid w:val="009D1830"/>
    <w:rsid w:val="00A05ABD"/>
    <w:rsid w:val="00A7331F"/>
    <w:rsid w:val="00A96F0E"/>
    <w:rsid w:val="00B8279A"/>
    <w:rsid w:val="00B97EA0"/>
    <w:rsid w:val="00BB48D0"/>
    <w:rsid w:val="00C05091"/>
    <w:rsid w:val="00C26F8D"/>
    <w:rsid w:val="00C70A35"/>
    <w:rsid w:val="00C94F3C"/>
    <w:rsid w:val="00CB483F"/>
    <w:rsid w:val="00DF524B"/>
    <w:rsid w:val="00E227B8"/>
    <w:rsid w:val="00E24ACE"/>
    <w:rsid w:val="00E36D52"/>
    <w:rsid w:val="00E41818"/>
    <w:rsid w:val="00E51CA0"/>
    <w:rsid w:val="00E5505A"/>
    <w:rsid w:val="00E71225"/>
    <w:rsid w:val="00E746A2"/>
    <w:rsid w:val="00EA46BF"/>
    <w:rsid w:val="00ED3613"/>
    <w:rsid w:val="00F14BE4"/>
    <w:rsid w:val="00F549DF"/>
    <w:rsid w:val="00F84AC7"/>
    <w:rsid w:val="00FA4294"/>
    <w:rsid w:val="00FE7747"/>
    <w:rsid w:val="00FF1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F6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722F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3</Characters>
  <Application>Microsoft Office Word</Application>
  <DocSecurity>0</DocSecurity>
  <Lines>14</Lines>
  <Paragraphs>4</Paragraphs>
  <ScaleCrop>false</ScaleCrop>
  <Company>Hewlett-Packard</Company>
  <LinksUpToDate>false</LinksUpToDate>
  <CharactersWithSpaces>2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avie</dc:creator>
  <cp:lastModifiedBy>Maria Davie</cp:lastModifiedBy>
  <cp:revision>2</cp:revision>
  <dcterms:created xsi:type="dcterms:W3CDTF">2019-08-09T11:04:00Z</dcterms:created>
  <dcterms:modified xsi:type="dcterms:W3CDTF">2019-08-09T11:58:00Z</dcterms:modified>
</cp:coreProperties>
</file>